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B548E" w14:textId="7B76D194" w:rsidR="006A5A6B" w:rsidRPr="006A4539" w:rsidRDefault="00AA5CE6">
      <w:pPr>
        <w:rPr>
          <w:rFonts w:ascii="Times New Roman" w:hAnsi="Times New Roman" w:cs="Times New Roman"/>
          <w:sz w:val="24"/>
          <w:szCs w:val="21"/>
        </w:rPr>
      </w:pPr>
      <w:r w:rsidRPr="006A4539">
        <w:rPr>
          <w:rFonts w:ascii="Times New Roman" w:hAnsi="Times New Roman" w:cs="Times New Roman"/>
          <w:sz w:val="24"/>
          <w:szCs w:val="21"/>
        </w:rPr>
        <w:t>Table S</w:t>
      </w:r>
      <w:r w:rsidR="00EB622C">
        <w:rPr>
          <w:rFonts w:ascii="Times New Roman" w:hAnsi="Times New Roman" w:cs="Times New Roman"/>
          <w:sz w:val="24"/>
          <w:szCs w:val="21"/>
        </w:rPr>
        <w:t>2</w:t>
      </w:r>
      <w:bookmarkStart w:id="0" w:name="_GoBack"/>
      <w:bookmarkEnd w:id="0"/>
      <w:r w:rsidRPr="006A4539">
        <w:rPr>
          <w:rFonts w:ascii="Times New Roman" w:hAnsi="Times New Roman" w:cs="Times New Roman"/>
          <w:sz w:val="24"/>
          <w:szCs w:val="21"/>
        </w:rPr>
        <w:t xml:space="preserve">. </w:t>
      </w:r>
      <w:r w:rsidRPr="006A4539">
        <w:rPr>
          <w:rFonts w:ascii="Times New Roman" w:hAnsi="Times New Roman" w:cs="Times New Roman"/>
          <w:i/>
          <w:sz w:val="24"/>
          <w:szCs w:val="21"/>
        </w:rPr>
        <w:t>M. oryzae</w:t>
      </w:r>
      <w:r w:rsidRPr="006A4539">
        <w:rPr>
          <w:rFonts w:ascii="Times New Roman" w:hAnsi="Times New Roman" w:cs="Times New Roman"/>
          <w:sz w:val="24"/>
          <w:szCs w:val="21"/>
        </w:rPr>
        <w:t xml:space="preserve"> </w:t>
      </w:r>
      <w:r w:rsidR="00697681">
        <w:rPr>
          <w:rFonts w:ascii="Times New Roman" w:hAnsi="Times New Roman" w:cs="Times New Roman"/>
          <w:sz w:val="24"/>
          <w:szCs w:val="21"/>
        </w:rPr>
        <w:t xml:space="preserve">isolates </w:t>
      </w:r>
      <w:r w:rsidRPr="006A4539">
        <w:rPr>
          <w:rFonts w:ascii="Times New Roman" w:hAnsi="Times New Roman" w:cs="Times New Roman"/>
          <w:sz w:val="24"/>
          <w:szCs w:val="21"/>
        </w:rPr>
        <w:t xml:space="preserve">used in this study. The name, year, place and variety of collection of the isolate were list in the table. </w:t>
      </w:r>
    </w:p>
    <w:tbl>
      <w:tblPr>
        <w:tblW w:w="14302" w:type="dxa"/>
        <w:tblInd w:w="93" w:type="dxa"/>
        <w:tblLook w:val="04A0" w:firstRow="1" w:lastRow="0" w:firstColumn="1" w:lastColumn="0" w:noHBand="0" w:noVBand="1"/>
      </w:tblPr>
      <w:tblGrid>
        <w:gridCol w:w="962"/>
        <w:gridCol w:w="950"/>
        <w:gridCol w:w="934"/>
        <w:gridCol w:w="9400"/>
        <w:gridCol w:w="2056"/>
      </w:tblGrid>
      <w:tr w:rsidR="006A5A6B" w:rsidRPr="00BE52C0" w14:paraId="5B3D8F37" w14:textId="77777777" w:rsidTr="006A5A6B">
        <w:trPr>
          <w:trHeight w:val="280"/>
        </w:trPr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A102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q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87FE6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solat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F80E8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Year </w:t>
            </w:r>
          </w:p>
        </w:tc>
        <w:tc>
          <w:tcPr>
            <w:tcW w:w="9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122EB" w14:textId="77777777" w:rsidR="006A5A6B" w:rsidRPr="00BE52C0" w:rsidRDefault="006A4539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ollection p</w:t>
            </w:r>
            <w:r w:rsidR="006A5A6B"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c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54A9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riety</w:t>
            </w:r>
          </w:p>
        </w:tc>
      </w:tr>
      <w:tr w:rsidR="006A5A6B" w:rsidRPr="00BE52C0" w14:paraId="523950FB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172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369F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8-T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55B7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33329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gma village, songzhu town, leizhou city, zhanjiang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7206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anyou 998</w:t>
            </w:r>
          </w:p>
        </w:tc>
      </w:tr>
      <w:tr w:rsidR="006A5A6B" w:rsidRPr="00BE52C0" w14:paraId="474A6670" w14:textId="77777777" w:rsidTr="006A5A6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904F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32D2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8-T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492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F2799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gma village, songzhu town, leizhou city, zhanjiang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1A22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xianzhan 25</w:t>
            </w:r>
          </w:p>
        </w:tc>
      </w:tr>
      <w:tr w:rsidR="006A5A6B" w:rsidRPr="00BE52C0" w14:paraId="196225AB" w14:textId="77777777" w:rsidTr="006A5A6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B999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CD11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-1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DEA5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90EC6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njiao town, liangping county, heyuan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8991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ngyouzhan</w:t>
            </w:r>
          </w:p>
        </w:tc>
      </w:tr>
      <w:tr w:rsidR="006A5A6B" w:rsidRPr="00BE52C0" w14:paraId="0CA59B41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C81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0D2D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-4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4EDD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D541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iqiao village, tieyong town, huidong county, huizhou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E8F4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ingzhan</w:t>
            </w:r>
          </w:p>
        </w:tc>
      </w:tr>
      <w:tr w:rsidR="006A5A6B" w:rsidRPr="00BE52C0" w14:paraId="3BCBB660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D272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4458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-4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B125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5B5BB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anpeng village, minshan town, huidong county, huizhou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7FE2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ngsizhan</w:t>
            </w:r>
          </w:p>
        </w:tc>
      </w:tr>
      <w:tr w:rsidR="006A5A6B" w:rsidRPr="00BE52C0" w14:paraId="5045EE68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6056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8674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-4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E75C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E7862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anpeng village, minshan town, huidong county, huizhou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17C6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ingzhenzhan</w:t>
            </w:r>
          </w:p>
        </w:tc>
      </w:tr>
      <w:tr w:rsidR="006A5A6B" w:rsidRPr="00BE52C0" w14:paraId="54C5EA93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DFC7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A085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-5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F63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7FE3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pu, longxian town, wengyuan county, shaoguan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1FB9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DBL9</w:t>
            </w:r>
          </w:p>
        </w:tc>
      </w:tr>
      <w:tr w:rsidR="006A5A6B" w:rsidRPr="00BE52C0" w14:paraId="318059BD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F899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CE56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-6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A165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6599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 tian, conghua district, guangzhou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8A7B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ixiangzhan</w:t>
            </w:r>
          </w:p>
        </w:tc>
      </w:tr>
      <w:tr w:rsidR="006A5A6B" w:rsidRPr="00BE52C0" w14:paraId="45602CBC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8553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7694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-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D2CC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BD72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okeng town, qujiang district, shaoguan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7005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bayingzhan</w:t>
            </w:r>
          </w:p>
        </w:tc>
      </w:tr>
      <w:tr w:rsidR="006A5A6B" w:rsidRPr="00BE52C0" w14:paraId="3D10FE08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F5A0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BFFC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-1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FD9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4C6C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iuhe town, zijin county, heyuan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A3A6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anyou 122</w:t>
            </w:r>
          </w:p>
        </w:tc>
      </w:tr>
      <w:tr w:rsidR="006A5A6B" w:rsidRPr="00BE52C0" w14:paraId="5C959F5F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53D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591F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-2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BC32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C45F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bi village, qichong town, lufeng city, shanwei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543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enguiai</w:t>
            </w:r>
          </w:p>
        </w:tc>
      </w:tr>
      <w:tr w:rsidR="006A5A6B" w:rsidRPr="00BE52C0" w14:paraId="351F46FF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D8F9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C404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-4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9529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1937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ngping town, yangdong county, yangjiang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2C39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uangyou8802</w:t>
            </w:r>
          </w:p>
        </w:tc>
      </w:tr>
      <w:tr w:rsidR="006A5A6B" w:rsidRPr="00BE52C0" w14:paraId="206D4140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78A3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AA15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-8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A931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942B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o feng village, bomei town, lufeng city, shanwei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0784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iyou 998</w:t>
            </w:r>
          </w:p>
        </w:tc>
      </w:tr>
      <w:tr w:rsidR="006A5A6B" w:rsidRPr="00BE52C0" w14:paraId="5579423C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F61D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8369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-9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3AEC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392B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feng town, fengkai county, zhaoqing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DA66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iuyou 998</w:t>
            </w:r>
          </w:p>
        </w:tc>
      </w:tr>
      <w:tr w:rsidR="006A5A6B" w:rsidRPr="00BE52C0" w14:paraId="79707C25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E711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46E7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-10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C995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45C6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angnitian Canton, langlian village, magui town, gaozhou city, maoming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54F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ianyou 381</w:t>
            </w:r>
          </w:p>
        </w:tc>
      </w:tr>
      <w:tr w:rsidR="006A5A6B" w:rsidRPr="00BE52C0" w14:paraId="103F894C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9D56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DCDD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-30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BE0F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2012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32F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Longchuan county, heyuan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298B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Yuejingsimiao No.2</w:t>
            </w:r>
          </w:p>
        </w:tc>
      </w:tr>
      <w:tr w:rsidR="006A5A6B" w:rsidRPr="00BE52C0" w14:paraId="13DC0727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ED3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4C0C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-30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5130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2012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5656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Longchuan county, heyuan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E80D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Yuejingsimiao No.2</w:t>
            </w:r>
          </w:p>
        </w:tc>
      </w:tr>
      <w:tr w:rsidR="006A5A6B" w:rsidRPr="00BE52C0" w14:paraId="4132B8F5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2121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F781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-1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0E45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3107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ushishigui village, zijin county, heyuan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A9B8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6A5A6B" w:rsidRPr="00BE52C0" w14:paraId="0F52FF5E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62EC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E25C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-2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A91C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47CD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nyun village, huaiji town, zhaoqing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58E4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you 9846</w:t>
            </w:r>
          </w:p>
        </w:tc>
      </w:tr>
      <w:tr w:rsidR="006A5A6B" w:rsidRPr="00BE52C0" w14:paraId="618D6499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922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1232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-4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0A51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8C88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nxi village, ba zi town, wengyuan county, shaoguan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25B5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anyou 363</w:t>
            </w:r>
          </w:p>
        </w:tc>
      </w:tr>
      <w:tr w:rsidR="006A5A6B" w:rsidRPr="00BE52C0" w14:paraId="23B9E4E2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253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5EF7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-4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0059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2F45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ricultural science institute of longchuan county, heyuan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5B35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Yuejingsimiao No.2</w:t>
            </w:r>
          </w:p>
        </w:tc>
      </w:tr>
      <w:tr w:rsidR="006A5A6B" w:rsidRPr="00BE52C0" w14:paraId="1CB72DBD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89D8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F1D8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-5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C528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79A1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ast nursery of Baisha, yangjiang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F720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4</w:t>
            </w:r>
          </w:p>
        </w:tc>
      </w:tr>
      <w:tr w:rsidR="006A5A6B" w:rsidRPr="00BE52C0" w14:paraId="0066CA20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7E75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28D4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-7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38C4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7278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intang village, deyao village, gaoqiao town, lianjiang city, zhanjiang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596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laingyou No.1</w:t>
            </w:r>
          </w:p>
        </w:tc>
      </w:tr>
      <w:tr w:rsidR="006A5A6B" w:rsidRPr="00BE52C0" w14:paraId="16FD5648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D62A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C6FF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-2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26A0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1993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A7D0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5F6266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5F6266"/>
                <w:kern w:val="0"/>
                <w:szCs w:val="21"/>
              </w:rPr>
              <w:t>Guigang town, yangchun city, yangjiang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8851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ingyou 159</w:t>
            </w:r>
          </w:p>
        </w:tc>
      </w:tr>
      <w:tr w:rsidR="006A5A6B" w:rsidRPr="00BE52C0" w14:paraId="70F70CFE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CD3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Strain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8922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-2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AD60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156A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aoqing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5FAB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ngbazhan</w:t>
            </w:r>
          </w:p>
        </w:tc>
      </w:tr>
      <w:tr w:rsidR="006A5A6B" w:rsidRPr="00BE52C0" w14:paraId="38A03D53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5F5D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4CA0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08-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67CC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9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D67F" w14:textId="77777777" w:rsidR="006A5A6B" w:rsidRPr="00BE52C0" w:rsidRDefault="006A5A6B" w:rsidP="006A45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kern w:val="0"/>
                <w:szCs w:val="21"/>
              </w:rPr>
              <w:t>Blast nursery of enshi,Hubei provinc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BABA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6A5A6B" w:rsidRPr="00BE52C0" w14:paraId="58A2528E" w14:textId="77777777" w:rsidTr="006A5A6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D6520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ain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D83D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-19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8D69B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9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0DD4FE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ifeng county, shanwei city, guangdong province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10890" w14:textId="77777777" w:rsidR="006A5A6B" w:rsidRPr="00BE52C0" w:rsidRDefault="006A5A6B" w:rsidP="006A5A6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E52C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enguiai</w:t>
            </w:r>
          </w:p>
        </w:tc>
      </w:tr>
    </w:tbl>
    <w:p w14:paraId="6645EE0C" w14:textId="77777777" w:rsidR="006A5A6B" w:rsidRPr="00BE52C0" w:rsidRDefault="006A5A6B">
      <w:pPr>
        <w:rPr>
          <w:rFonts w:ascii="Times New Roman" w:hAnsi="Times New Roman" w:cs="Times New Roman"/>
          <w:szCs w:val="21"/>
        </w:rPr>
      </w:pPr>
    </w:p>
    <w:p w14:paraId="23CA21BF" w14:textId="77777777" w:rsidR="0069275B" w:rsidRPr="00BE52C0" w:rsidRDefault="0069275B">
      <w:pPr>
        <w:rPr>
          <w:rFonts w:ascii="Times New Roman" w:hAnsi="Times New Roman" w:cs="Times New Roman"/>
          <w:szCs w:val="21"/>
        </w:rPr>
      </w:pPr>
    </w:p>
    <w:p w14:paraId="6DE7CD54" w14:textId="77777777" w:rsidR="0069275B" w:rsidRPr="00BE52C0" w:rsidRDefault="0069275B">
      <w:pPr>
        <w:rPr>
          <w:rFonts w:ascii="Times New Roman" w:hAnsi="Times New Roman" w:cs="Times New Roman"/>
          <w:szCs w:val="21"/>
        </w:rPr>
      </w:pPr>
    </w:p>
    <w:p w14:paraId="70BD139D" w14:textId="77777777" w:rsidR="0069275B" w:rsidRPr="00BE52C0" w:rsidRDefault="0069275B">
      <w:pPr>
        <w:rPr>
          <w:rFonts w:ascii="Times New Roman" w:hAnsi="Times New Roman" w:cs="Times New Roman"/>
          <w:szCs w:val="21"/>
        </w:rPr>
      </w:pPr>
    </w:p>
    <w:p w14:paraId="20A650DE" w14:textId="77777777" w:rsidR="0069275B" w:rsidRPr="00BE52C0" w:rsidRDefault="0069275B">
      <w:pPr>
        <w:rPr>
          <w:rFonts w:ascii="Times New Roman" w:hAnsi="Times New Roman" w:cs="Times New Roman"/>
          <w:szCs w:val="21"/>
        </w:rPr>
      </w:pPr>
    </w:p>
    <w:p w14:paraId="27791E9B" w14:textId="77777777" w:rsidR="00873115" w:rsidRPr="00BE52C0" w:rsidRDefault="00873115" w:rsidP="0069275B">
      <w:pPr>
        <w:rPr>
          <w:rFonts w:ascii="Times New Roman" w:hAnsi="Times New Roman" w:cs="Times New Roman"/>
          <w:sz w:val="24"/>
          <w:szCs w:val="24"/>
        </w:rPr>
      </w:pPr>
    </w:p>
    <w:sectPr w:rsidR="00873115" w:rsidRPr="00BE52C0" w:rsidSect="00BA2B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D4F379" w14:textId="77777777" w:rsidR="00862F18" w:rsidRDefault="00862F18" w:rsidP="00B67F04">
      <w:r>
        <w:separator/>
      </w:r>
    </w:p>
  </w:endnote>
  <w:endnote w:type="continuationSeparator" w:id="0">
    <w:p w14:paraId="6CADA74B" w14:textId="77777777" w:rsidR="00862F18" w:rsidRDefault="00862F18" w:rsidP="00B67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CF4E54" w14:textId="77777777" w:rsidR="00862F18" w:rsidRDefault="00862F18" w:rsidP="00B67F04">
      <w:r>
        <w:separator/>
      </w:r>
    </w:p>
  </w:footnote>
  <w:footnote w:type="continuationSeparator" w:id="0">
    <w:p w14:paraId="11C1CFA6" w14:textId="77777777" w:rsidR="00862F18" w:rsidRDefault="00862F18" w:rsidP="00B67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6C2"/>
    <w:rsid w:val="000326E1"/>
    <w:rsid w:val="0009710F"/>
    <w:rsid w:val="000C7957"/>
    <w:rsid w:val="000E3AEC"/>
    <w:rsid w:val="00106993"/>
    <w:rsid w:val="00130AC2"/>
    <w:rsid w:val="001B229C"/>
    <w:rsid w:val="001C3BB2"/>
    <w:rsid w:val="00236137"/>
    <w:rsid w:val="0025265D"/>
    <w:rsid w:val="00266F33"/>
    <w:rsid w:val="00287EC8"/>
    <w:rsid w:val="002932A4"/>
    <w:rsid w:val="002A739D"/>
    <w:rsid w:val="002F0441"/>
    <w:rsid w:val="003111D0"/>
    <w:rsid w:val="003338A2"/>
    <w:rsid w:val="0033773B"/>
    <w:rsid w:val="003D3902"/>
    <w:rsid w:val="00417CCC"/>
    <w:rsid w:val="00421C42"/>
    <w:rsid w:val="0045462D"/>
    <w:rsid w:val="00487EC1"/>
    <w:rsid w:val="004B67C4"/>
    <w:rsid w:val="004E7F6B"/>
    <w:rsid w:val="005020E3"/>
    <w:rsid w:val="0052356A"/>
    <w:rsid w:val="00525587"/>
    <w:rsid w:val="00564FBD"/>
    <w:rsid w:val="00571360"/>
    <w:rsid w:val="005B30C3"/>
    <w:rsid w:val="005B722F"/>
    <w:rsid w:val="005C3F8E"/>
    <w:rsid w:val="005E538F"/>
    <w:rsid w:val="00675D8C"/>
    <w:rsid w:val="00677F22"/>
    <w:rsid w:val="0069275B"/>
    <w:rsid w:val="00697681"/>
    <w:rsid w:val="006A4539"/>
    <w:rsid w:val="006A5A6B"/>
    <w:rsid w:val="006E2F3E"/>
    <w:rsid w:val="006F52BA"/>
    <w:rsid w:val="00720ADA"/>
    <w:rsid w:val="00727F38"/>
    <w:rsid w:val="007524B7"/>
    <w:rsid w:val="007A25EE"/>
    <w:rsid w:val="007D779C"/>
    <w:rsid w:val="007F1803"/>
    <w:rsid w:val="0085231E"/>
    <w:rsid w:val="00862F18"/>
    <w:rsid w:val="00865458"/>
    <w:rsid w:val="00873115"/>
    <w:rsid w:val="008A67AA"/>
    <w:rsid w:val="008F26AD"/>
    <w:rsid w:val="009151DA"/>
    <w:rsid w:val="009726BF"/>
    <w:rsid w:val="009C67D1"/>
    <w:rsid w:val="009D57A5"/>
    <w:rsid w:val="00A763EF"/>
    <w:rsid w:val="00AA0029"/>
    <w:rsid w:val="00AA3635"/>
    <w:rsid w:val="00AA5CE6"/>
    <w:rsid w:val="00B11CAB"/>
    <w:rsid w:val="00B67F04"/>
    <w:rsid w:val="00BA2B81"/>
    <w:rsid w:val="00BA3C32"/>
    <w:rsid w:val="00BA4E6D"/>
    <w:rsid w:val="00BB6C82"/>
    <w:rsid w:val="00BE52C0"/>
    <w:rsid w:val="00BE6B0D"/>
    <w:rsid w:val="00C66E35"/>
    <w:rsid w:val="00C71D6F"/>
    <w:rsid w:val="00CD7570"/>
    <w:rsid w:val="00D127AD"/>
    <w:rsid w:val="00DF4905"/>
    <w:rsid w:val="00E22576"/>
    <w:rsid w:val="00E54362"/>
    <w:rsid w:val="00E61A74"/>
    <w:rsid w:val="00E74DDE"/>
    <w:rsid w:val="00E92992"/>
    <w:rsid w:val="00E9415D"/>
    <w:rsid w:val="00EB622C"/>
    <w:rsid w:val="00ED26C2"/>
    <w:rsid w:val="00EE4B26"/>
    <w:rsid w:val="00F14C96"/>
    <w:rsid w:val="00F15EED"/>
    <w:rsid w:val="00F90162"/>
    <w:rsid w:val="00FB5126"/>
    <w:rsid w:val="00FC2D02"/>
    <w:rsid w:val="00FE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D3A0C3"/>
  <w15:docId w15:val="{FC265543-5805-4916-AF68-F15B59C3F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4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7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7F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7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7F04"/>
    <w:rPr>
      <w:sz w:val="18"/>
      <w:szCs w:val="18"/>
    </w:rPr>
  </w:style>
  <w:style w:type="character" w:customStyle="1" w:styleId="fontstyle01">
    <w:name w:val="fontstyle01"/>
    <w:basedOn w:val="DefaultParagraphFont"/>
    <w:rsid w:val="00564FBD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5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u Shi</dc:creator>
  <cp:keywords/>
  <dc:description/>
  <cp:lastModifiedBy>Zhou, Bo (FAORAP)</cp:lastModifiedBy>
  <cp:revision>7</cp:revision>
  <dcterms:created xsi:type="dcterms:W3CDTF">2019-11-12T15:19:00Z</dcterms:created>
  <dcterms:modified xsi:type="dcterms:W3CDTF">2019-12-18T16:03:00Z</dcterms:modified>
</cp:coreProperties>
</file>